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1AD" w:rsidRPr="00E60B61" w:rsidRDefault="001C22EA" w:rsidP="00ED41AD">
      <w:pPr>
        <w:rPr>
          <w:rFonts w:ascii="Times New Roman" w:eastAsia="Times New Roman" w:hAnsi="Times New Roman" w:cs="Times New Roman"/>
          <w:sz w:val="36"/>
          <w:szCs w:val="36"/>
          <w:u w:val="singl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36"/>
          <w:szCs w:val="36"/>
          <w:u w:val="single"/>
        </w:rPr>
        <w:t>Supporting information files</w:t>
      </w:r>
    </w:p>
    <w:p w:rsidR="00ED41AD" w:rsidRDefault="00ED41AD" w:rsidP="00ED41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6B2C">
        <w:rPr>
          <w:rFonts w:ascii="Times New Roman" w:hAnsi="Times New Roman" w:cs="Times New Roman"/>
          <w:b/>
          <w:sz w:val="24"/>
          <w:szCs w:val="24"/>
        </w:rPr>
        <w:t>Botswana TDF2: The BMD Manuscript Appendices and Supplemental Tab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D41AD" w:rsidRDefault="00ED41AD" w:rsidP="00ED41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D41AD" w:rsidRDefault="001C22EA" w:rsidP="00ED41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D41AD" w:rsidRDefault="00ED41AD" w:rsidP="00ED41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</w:t>
      </w:r>
    </w:p>
    <w:p w:rsidR="00ED41AD" w:rsidRDefault="00707E61" w:rsidP="00ED41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</w:t>
      </w:r>
      <w:r w:rsidR="004E3E01" w:rsidRPr="004E3E01">
        <w:rPr>
          <w:rFonts w:ascii="Times New Roman" w:hAnsi="Times New Roman" w:cs="Times New Roman"/>
          <w:sz w:val="24"/>
          <w:szCs w:val="24"/>
        </w:rPr>
        <w:t xml:space="preserve"> </w:t>
      </w:r>
      <w:r w:rsidR="004E3E01" w:rsidRPr="00C412BB">
        <w:rPr>
          <w:rFonts w:ascii="Times New Roman" w:hAnsi="Times New Roman" w:cs="Times New Roman"/>
          <w:sz w:val="24"/>
          <w:szCs w:val="24"/>
        </w:rPr>
        <w:t>The number and pe</w:t>
      </w:r>
      <w:r w:rsidR="004E3E01">
        <w:rPr>
          <w:rFonts w:ascii="Times New Roman" w:hAnsi="Times New Roman" w:cs="Times New Roman"/>
          <w:sz w:val="24"/>
          <w:szCs w:val="24"/>
        </w:rPr>
        <w:t xml:space="preserve">rcent of participants having a T </w:t>
      </w:r>
      <w:r w:rsidR="004E3E01" w:rsidRPr="00C412BB">
        <w:rPr>
          <w:rFonts w:ascii="Times New Roman" w:hAnsi="Times New Roman" w:cs="Times New Roman"/>
          <w:sz w:val="24"/>
          <w:szCs w:val="24"/>
        </w:rPr>
        <w:t>score less than -1.0 at baseline.</w:t>
      </w:r>
    </w:p>
    <w:p w:rsidR="00707E61" w:rsidRDefault="00707E61" w:rsidP="00707E6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D81B7C" w:rsidTr="00D81B7C">
        <w:tc>
          <w:tcPr>
            <w:tcW w:w="1915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:rsidR="00D81B7C" w:rsidRPr="00D81B7C" w:rsidRDefault="00D81B7C" w:rsidP="00041B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5" w:type="dxa"/>
            <w:shd w:val="pct20" w:color="auto" w:fill="auto"/>
            <w:vAlign w:val="center"/>
          </w:tcPr>
          <w:p w:rsidR="00D81B7C" w:rsidRPr="00D81B7C" w:rsidRDefault="00A329DB" w:rsidP="00D81B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b/>
                <w:sz w:val="20"/>
                <w:szCs w:val="20"/>
              </w:rPr>
              <w:t>T-Sco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 -1.0 (</w:t>
            </w:r>
            <w:r w:rsidR="00D81B7C" w:rsidRPr="00D81B7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15" w:type="dxa"/>
            <w:shd w:val="pct20" w:color="auto" w:fill="auto"/>
            <w:vAlign w:val="center"/>
          </w:tcPr>
          <w:p w:rsidR="00D81B7C" w:rsidRPr="00D81B7C" w:rsidRDefault="00D81B7C" w:rsidP="00041B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b/>
                <w:sz w:val="20"/>
                <w:szCs w:val="20"/>
              </w:rPr>
              <w:t>Participants (total)</w:t>
            </w:r>
          </w:p>
        </w:tc>
        <w:tc>
          <w:tcPr>
            <w:tcW w:w="1915" w:type="dxa"/>
            <w:shd w:val="pct20" w:color="auto" w:fill="auto"/>
            <w:vAlign w:val="center"/>
          </w:tcPr>
          <w:p w:rsidR="00D81B7C" w:rsidRPr="00D81B7C" w:rsidRDefault="00D81B7C" w:rsidP="00041B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1916" w:type="dxa"/>
            <w:shd w:val="pct20" w:color="auto" w:fill="auto"/>
            <w:vAlign w:val="center"/>
          </w:tcPr>
          <w:p w:rsidR="00D81B7C" w:rsidRPr="00D81B7C" w:rsidRDefault="00D81B7C" w:rsidP="00041B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D81B7C" w:rsidTr="00D81B7C">
        <w:tc>
          <w:tcPr>
            <w:tcW w:w="1915" w:type="dxa"/>
            <w:shd w:val="pct20" w:color="auto" w:fill="auto"/>
            <w:vAlign w:val="center"/>
          </w:tcPr>
          <w:p w:rsidR="00D81B7C" w:rsidRPr="00D81B7C" w:rsidRDefault="00D81B7C" w:rsidP="00041B2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81B7C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  <w:r w:rsidRPr="00D81B7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1916" w:type="dxa"/>
          </w:tcPr>
          <w:p w:rsidR="00D81B7C" w:rsidRPr="00D81B7C" w:rsidRDefault="00D81B7C" w:rsidP="0070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81B7C" w:rsidTr="00D81B7C">
        <w:tc>
          <w:tcPr>
            <w:tcW w:w="1915" w:type="dxa"/>
            <w:shd w:val="pct20" w:color="auto" w:fill="auto"/>
            <w:vAlign w:val="center"/>
          </w:tcPr>
          <w:p w:rsidR="00D81B7C" w:rsidRPr="00D81B7C" w:rsidRDefault="00D81B7C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</w:tcPr>
          <w:p w:rsidR="00D81B7C" w:rsidRPr="00D81B7C" w:rsidRDefault="00D81B7C" w:rsidP="00707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B7C" w:rsidTr="00D81B7C">
        <w:tc>
          <w:tcPr>
            <w:tcW w:w="1915" w:type="dxa"/>
            <w:shd w:val="pct20" w:color="auto" w:fill="auto"/>
            <w:vAlign w:val="center"/>
          </w:tcPr>
          <w:p w:rsidR="00D81B7C" w:rsidRPr="00D81B7C" w:rsidRDefault="00D81B7C" w:rsidP="00041B2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b/>
                <w:sz w:val="20"/>
                <w:szCs w:val="20"/>
              </w:rPr>
              <w:t>By Treatment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D81B7C" w:rsidRPr="00D81B7C" w:rsidRDefault="00D81B7C" w:rsidP="00707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B7C" w:rsidTr="00D81B7C">
        <w:tc>
          <w:tcPr>
            <w:tcW w:w="1915" w:type="dxa"/>
            <w:shd w:val="pct20" w:color="auto" w:fill="auto"/>
            <w:vAlign w:val="center"/>
          </w:tcPr>
          <w:p w:rsidR="00D81B7C" w:rsidRPr="00D81B7C" w:rsidRDefault="00D81B7C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1916" w:type="dxa"/>
            <w:tcBorders>
              <w:bottom w:val="nil"/>
            </w:tcBorders>
          </w:tcPr>
          <w:p w:rsidR="00D81B7C" w:rsidRPr="00D81B7C" w:rsidRDefault="00D81B7C" w:rsidP="0070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D81B7C" w:rsidTr="00D81B7C">
        <w:tc>
          <w:tcPr>
            <w:tcW w:w="1915" w:type="dxa"/>
            <w:shd w:val="pct20" w:color="auto" w:fill="auto"/>
            <w:vAlign w:val="center"/>
          </w:tcPr>
          <w:p w:rsidR="00D81B7C" w:rsidRPr="00D81B7C" w:rsidRDefault="00D81B7C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TDF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916" w:type="dxa"/>
            <w:tcBorders>
              <w:top w:val="nil"/>
            </w:tcBorders>
          </w:tcPr>
          <w:p w:rsidR="00D81B7C" w:rsidRPr="00D81B7C" w:rsidRDefault="00D81B7C" w:rsidP="00707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B7C" w:rsidTr="00D81B7C">
        <w:tc>
          <w:tcPr>
            <w:tcW w:w="1915" w:type="dxa"/>
            <w:shd w:val="pct20" w:color="auto" w:fill="auto"/>
            <w:vAlign w:val="center"/>
          </w:tcPr>
          <w:p w:rsidR="00D81B7C" w:rsidRPr="00D81B7C" w:rsidRDefault="00D81B7C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</w:tcPr>
          <w:p w:rsidR="00D81B7C" w:rsidRPr="00D81B7C" w:rsidRDefault="00D81B7C" w:rsidP="00707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B7C" w:rsidTr="00D81B7C">
        <w:tc>
          <w:tcPr>
            <w:tcW w:w="1915" w:type="dxa"/>
            <w:shd w:val="pct20" w:color="auto" w:fill="auto"/>
            <w:vAlign w:val="center"/>
          </w:tcPr>
          <w:p w:rsidR="00D81B7C" w:rsidRPr="00D81B7C" w:rsidRDefault="00D81B7C" w:rsidP="00041B2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b/>
                <w:sz w:val="20"/>
                <w:szCs w:val="20"/>
              </w:rPr>
              <w:t>By Gender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D81B7C" w:rsidRPr="00D81B7C" w:rsidRDefault="00D81B7C" w:rsidP="00707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B7C" w:rsidTr="00D81B7C">
        <w:tc>
          <w:tcPr>
            <w:tcW w:w="1915" w:type="dxa"/>
            <w:shd w:val="pct20" w:color="auto" w:fill="auto"/>
            <w:vAlign w:val="center"/>
          </w:tcPr>
          <w:p w:rsidR="00D81B7C" w:rsidRPr="00D81B7C" w:rsidRDefault="00D81B7C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916" w:type="dxa"/>
            <w:tcBorders>
              <w:bottom w:val="nil"/>
            </w:tcBorders>
          </w:tcPr>
          <w:p w:rsidR="00D81B7C" w:rsidRPr="00D81B7C" w:rsidRDefault="00D81B7C" w:rsidP="0070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D81B7C" w:rsidTr="00D81B7C">
        <w:tc>
          <w:tcPr>
            <w:tcW w:w="1915" w:type="dxa"/>
            <w:shd w:val="pct20" w:color="auto" w:fill="auto"/>
            <w:vAlign w:val="center"/>
          </w:tcPr>
          <w:p w:rsidR="00D81B7C" w:rsidRPr="00D81B7C" w:rsidRDefault="00D81B7C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915" w:type="dxa"/>
            <w:vAlign w:val="center"/>
          </w:tcPr>
          <w:p w:rsidR="00D81B7C" w:rsidRPr="00D81B7C" w:rsidRDefault="00D81B7C" w:rsidP="0004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1916" w:type="dxa"/>
            <w:tcBorders>
              <w:top w:val="nil"/>
            </w:tcBorders>
          </w:tcPr>
          <w:p w:rsidR="00D81B7C" w:rsidRPr="00D81B7C" w:rsidRDefault="00D81B7C" w:rsidP="00707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81B7C" w:rsidRDefault="00D81B7C" w:rsidP="00707E61"/>
    <w:p w:rsidR="00707E61" w:rsidRDefault="00707E61" w:rsidP="00707E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76EE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412BB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C412BB">
        <w:rPr>
          <w:rFonts w:ascii="Times New Roman" w:hAnsi="Times New Roman" w:cs="Times New Roman"/>
          <w:sz w:val="24"/>
          <w:szCs w:val="24"/>
        </w:rPr>
        <w:t>-value</w:t>
      </w:r>
      <w:proofErr w:type="gramEnd"/>
      <w:r w:rsidRPr="00C412BB">
        <w:rPr>
          <w:rFonts w:ascii="Times New Roman" w:hAnsi="Times New Roman" w:cs="Times New Roman"/>
          <w:sz w:val="24"/>
          <w:szCs w:val="24"/>
        </w:rPr>
        <w:t xml:space="preserve"> for the overall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412BB">
        <w:rPr>
          <w:rFonts w:ascii="Times New Roman" w:hAnsi="Times New Roman" w:cs="Times New Roman"/>
          <w:sz w:val="24"/>
          <w:szCs w:val="24"/>
        </w:rPr>
        <w:t>-score test is an exact binomial test of the percent observed versus the percent expecte</w:t>
      </w:r>
      <w:r>
        <w:rPr>
          <w:rFonts w:ascii="Times New Roman" w:hAnsi="Times New Roman" w:cs="Times New Roman"/>
          <w:sz w:val="24"/>
          <w:szCs w:val="24"/>
        </w:rPr>
        <w:t>d.  Percent expected for t-score is</w:t>
      </w:r>
      <w:r w:rsidRPr="00C412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0.1592. </w:t>
      </w:r>
    </w:p>
    <w:p w:rsidR="00707E61" w:rsidRDefault="00707E61" w:rsidP="00ED41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D41AD" w:rsidRDefault="00ED41AD" w:rsidP="00ED41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D41AD" w:rsidRDefault="00ED41AD" w:rsidP="00ED41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D41AD" w:rsidRDefault="00ED41AD" w:rsidP="00ED41A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D41AD" w:rsidRDefault="00ED41AD" w:rsidP="00ED41AD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53EC8" w:rsidDel="00E76D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53EC8">
        <w:rPr>
          <w:rFonts w:ascii="Times New Roman" w:hAnsi="Times New Roman" w:cs="Times New Roman"/>
          <w:b/>
          <w:sz w:val="24"/>
          <w:szCs w:val="24"/>
        </w:rPr>
        <w:t>2</w:t>
      </w:r>
      <w:r w:rsidRPr="000D373C" w:rsidDel="00E76D01">
        <w:rPr>
          <w:rFonts w:ascii="Times New Roman" w:hAnsi="Times New Roman" w:cs="Times New Roman"/>
          <w:sz w:val="24"/>
          <w:szCs w:val="24"/>
        </w:rPr>
        <w:t xml:space="preserve">.  Baseline </w:t>
      </w:r>
      <w:r w:rsidRPr="000D373C">
        <w:rPr>
          <w:rFonts w:ascii="Times New Roman" w:hAnsi="Times New Roman" w:cs="Times New Roman"/>
          <w:sz w:val="24"/>
          <w:szCs w:val="24"/>
        </w:rPr>
        <w:t>c</w:t>
      </w:r>
      <w:r w:rsidRPr="000D373C" w:rsidDel="00E76D01">
        <w:rPr>
          <w:rFonts w:ascii="Times New Roman" w:hAnsi="Times New Roman" w:cs="Times New Roman"/>
          <w:sz w:val="24"/>
          <w:szCs w:val="24"/>
        </w:rPr>
        <w:t xml:space="preserve">haracteristics among TDF2 </w:t>
      </w:r>
      <w:r w:rsidRPr="000D373C">
        <w:rPr>
          <w:rFonts w:ascii="Times New Roman" w:hAnsi="Times New Roman" w:cs="Times New Roman"/>
          <w:sz w:val="24"/>
          <w:szCs w:val="24"/>
        </w:rPr>
        <w:t>DXA</w:t>
      </w:r>
      <w:r w:rsidRPr="000D373C" w:rsidDel="00E76D01">
        <w:rPr>
          <w:rFonts w:ascii="Times New Roman" w:hAnsi="Times New Roman" w:cs="Times New Roman"/>
          <w:sz w:val="24"/>
          <w:szCs w:val="24"/>
        </w:rPr>
        <w:t xml:space="preserve"> </w:t>
      </w:r>
      <w:r w:rsidRPr="000D373C">
        <w:rPr>
          <w:rFonts w:ascii="Times New Roman" w:hAnsi="Times New Roman" w:cs="Times New Roman"/>
          <w:sz w:val="24"/>
          <w:szCs w:val="24"/>
        </w:rPr>
        <w:t>longitudinal s</w:t>
      </w:r>
      <w:r w:rsidRPr="000D373C" w:rsidDel="00E76D01">
        <w:rPr>
          <w:rFonts w:ascii="Times New Roman" w:hAnsi="Times New Roman" w:cs="Times New Roman"/>
          <w:sz w:val="24"/>
          <w:szCs w:val="24"/>
        </w:rPr>
        <w:t xml:space="preserve">tudy </w:t>
      </w:r>
      <w:r w:rsidRPr="000D373C">
        <w:rPr>
          <w:rFonts w:ascii="Times New Roman" w:hAnsi="Times New Roman" w:cs="Times New Roman"/>
          <w:sz w:val="24"/>
          <w:szCs w:val="24"/>
        </w:rPr>
        <w:t>p</w:t>
      </w:r>
      <w:r w:rsidRPr="000D373C" w:rsidDel="00E76D01">
        <w:rPr>
          <w:rFonts w:ascii="Times New Roman" w:hAnsi="Times New Roman" w:cs="Times New Roman"/>
          <w:sz w:val="24"/>
          <w:szCs w:val="24"/>
        </w:rPr>
        <w:t>articipants</w:t>
      </w:r>
      <w:r w:rsidRPr="000D373C">
        <w:rPr>
          <w:rFonts w:ascii="Times New Roman" w:hAnsi="Times New Roman" w:cs="Times New Roman"/>
          <w:sz w:val="24"/>
          <w:szCs w:val="24"/>
        </w:rPr>
        <w:t xml:space="preserve"> who had at least one six-month follow-up DXA scan:  Botswana, 2007-2010.</w:t>
      </w:r>
    </w:p>
    <w:tbl>
      <w:tblPr>
        <w:tblStyle w:val="TableGrid"/>
        <w:tblW w:w="8961" w:type="dxa"/>
        <w:jc w:val="center"/>
        <w:tblLook w:val="04A0" w:firstRow="1" w:lastRow="0" w:firstColumn="1" w:lastColumn="0" w:noHBand="0" w:noVBand="1"/>
      </w:tblPr>
      <w:tblGrid>
        <w:gridCol w:w="2951"/>
        <w:gridCol w:w="2340"/>
        <w:gridCol w:w="2340"/>
        <w:gridCol w:w="1330"/>
      </w:tblGrid>
      <w:tr w:rsidR="00F3686C" w:rsidRPr="00E85B59" w:rsidTr="008230F0">
        <w:trPr>
          <w:trHeight w:val="238"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3686C" w:rsidRPr="00A76EE4" w:rsidRDefault="00F3686C" w:rsidP="00B51273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3686C" w:rsidRPr="00A76EE4" w:rsidRDefault="00F3686C" w:rsidP="00F3686C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TDF-FTC</w:t>
            </w:r>
          </w:p>
          <w:p w:rsidR="00F3686C" w:rsidRPr="00B51879" w:rsidRDefault="00F3686C" w:rsidP="00F3686C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n=68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3686C" w:rsidRPr="00A76EE4" w:rsidRDefault="00F3686C" w:rsidP="00F3686C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  <w:p w:rsidR="00F3686C" w:rsidRPr="00B51879" w:rsidRDefault="00F3686C" w:rsidP="00F3686C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n=7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3686C" w:rsidRDefault="00F3686C" w:rsidP="00B51273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B51273" w:rsidRPr="00E85B59" w:rsidTr="008230F0">
        <w:trPr>
          <w:trHeight w:val="238"/>
          <w:jc w:val="center"/>
        </w:trPr>
        <w:tc>
          <w:tcPr>
            <w:tcW w:w="2951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B51273" w:rsidRPr="00B51273" w:rsidRDefault="00B51273" w:rsidP="00B51273">
            <w:pPr>
              <w:tabs>
                <w:tab w:val="left" w:pos="216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73" w:rsidRPr="00B51879" w:rsidRDefault="00B51273" w:rsidP="00B51273">
            <w:pPr>
              <w:tabs>
                <w:tab w:val="left" w:pos="627"/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73" w:rsidRPr="00B51879" w:rsidRDefault="00B51273" w:rsidP="00B51273">
            <w:pPr>
              <w:tabs>
                <w:tab w:val="left" w:pos="627"/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B51273" w:rsidRDefault="00B51273" w:rsidP="00B51273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B51273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B51273" w:rsidRPr="00B51273" w:rsidRDefault="00B51273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1273">
              <w:rPr>
                <w:rFonts w:ascii="Times New Roman" w:hAnsi="Times New Roman" w:cs="Times New Roman"/>
                <w:sz w:val="20"/>
                <w:szCs w:val="20"/>
              </w:rPr>
              <w:t>18-24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73" w:rsidRPr="00B463CF" w:rsidRDefault="00B51273" w:rsidP="00B51273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55.9)</w:t>
            </w:r>
          </w:p>
          <w:p w:rsidR="00B51273" w:rsidRPr="00A76EE4" w:rsidRDefault="00B51273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73" w:rsidRPr="00B463CF" w:rsidRDefault="00B51273" w:rsidP="00B51273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59.5</w:t>
            </w:r>
            <w:r w:rsidRPr="00B46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B51273" w:rsidRPr="00A76EE4" w:rsidRDefault="00B51273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51273" w:rsidRPr="00A76EE4" w:rsidRDefault="00B51273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51273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51273" w:rsidRPr="00B51273" w:rsidRDefault="00B51273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1273">
              <w:rPr>
                <w:rFonts w:ascii="Times New Roman" w:hAnsi="Times New Roman" w:cs="Times New Roman"/>
                <w:sz w:val="20"/>
                <w:szCs w:val="20"/>
              </w:rPr>
              <w:t>24-29 year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51273" w:rsidRPr="00A76EE4" w:rsidRDefault="00B51273" w:rsidP="00B51273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44.1</w:t>
            </w: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51273" w:rsidRPr="00A76EE4" w:rsidRDefault="00B51273" w:rsidP="00B51273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40.5</w:t>
            </w: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51273" w:rsidRPr="00A76EE4" w:rsidRDefault="00B51273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51273" w:rsidRPr="00E85B59" w:rsidTr="008230F0">
        <w:trPr>
          <w:trHeight w:val="238"/>
          <w:jc w:val="center"/>
        </w:trPr>
        <w:tc>
          <w:tcPr>
            <w:tcW w:w="2951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B51273" w:rsidRPr="00F3686C" w:rsidRDefault="00B51273" w:rsidP="00F3686C">
            <w:pPr>
              <w:tabs>
                <w:tab w:val="left" w:pos="216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73" w:rsidRPr="00B51879" w:rsidRDefault="00B51273" w:rsidP="00F3686C">
            <w:pPr>
              <w:tabs>
                <w:tab w:val="left" w:pos="627"/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73" w:rsidRPr="00B51879" w:rsidRDefault="00B51273" w:rsidP="00F3686C">
            <w:pPr>
              <w:tabs>
                <w:tab w:val="left" w:pos="627"/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B51273" w:rsidRPr="00B51879" w:rsidRDefault="00B51273" w:rsidP="0089330A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B51273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B51273" w:rsidRPr="00F3686C" w:rsidRDefault="00F3686C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3686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86C" w:rsidRPr="00B51879" w:rsidRDefault="00F3686C" w:rsidP="00F3686C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30 (44.1)</w:t>
            </w:r>
          </w:p>
          <w:p w:rsidR="00B51273" w:rsidRPr="00A76EE4" w:rsidRDefault="00B51273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73" w:rsidRPr="00A76EE4" w:rsidRDefault="00F3686C" w:rsidP="00F3686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43 (54.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51273" w:rsidRPr="00A76EE4" w:rsidRDefault="00B51273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51273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51273" w:rsidRPr="00F3686C" w:rsidRDefault="00F3686C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3686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51273" w:rsidRPr="00A76EE4" w:rsidRDefault="00F3686C" w:rsidP="00F3686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38 (55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3686C" w:rsidRPr="00B51879" w:rsidRDefault="00F3686C" w:rsidP="00F3686C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36 (45.6)</w:t>
            </w:r>
          </w:p>
          <w:p w:rsidR="00B51273" w:rsidRPr="00A76EE4" w:rsidRDefault="00B51273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51273" w:rsidRPr="00A76EE4" w:rsidRDefault="00B51273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81B7C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A81B7C" w:rsidRPr="00F3686C" w:rsidRDefault="00A81B7C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Educational level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1B7C" w:rsidRPr="00B51879" w:rsidRDefault="00A81B7C" w:rsidP="00F3686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1B7C" w:rsidRPr="00B51879" w:rsidRDefault="00A81B7C" w:rsidP="00F3686C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A81B7C" w:rsidRPr="00A76EE4" w:rsidRDefault="00A81B7C" w:rsidP="00A81B7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A81B7C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A81B7C" w:rsidRPr="00F3686C" w:rsidRDefault="00A81B7C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72FE">
              <w:rPr>
                <w:rFonts w:ascii="Times New Roman" w:hAnsi="Times New Roman" w:cs="Times New Roman"/>
                <w:sz w:val="20"/>
                <w:szCs w:val="20"/>
              </w:rPr>
              <w:t>Primary or l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1B7C" w:rsidRPr="00B51879" w:rsidRDefault="00A81B7C" w:rsidP="00F3686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3 (4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1B7C" w:rsidRPr="00B51879" w:rsidRDefault="00A81B7C" w:rsidP="00F3686C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3 (3.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A81B7C" w:rsidRPr="00A76EE4" w:rsidRDefault="00A81B7C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81B7C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A81B7C" w:rsidRPr="00F3686C" w:rsidRDefault="00A81B7C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72FE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1B7C" w:rsidRPr="00B51879" w:rsidRDefault="00A81B7C" w:rsidP="00F3686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47 (69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1B7C" w:rsidRPr="00B51879" w:rsidRDefault="00A81B7C" w:rsidP="00F3686C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52 (65.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A81B7C" w:rsidRPr="00A76EE4" w:rsidRDefault="00A81B7C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81B7C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81B7C" w:rsidRPr="00F3686C" w:rsidRDefault="00A81B7C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72FE">
              <w:rPr>
                <w:rFonts w:ascii="Times New Roman" w:hAnsi="Times New Roman" w:cs="Times New Roman"/>
                <w:sz w:val="20"/>
                <w:szCs w:val="20"/>
              </w:rPr>
              <w:t>Postsecondar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81B7C" w:rsidRPr="00B51879" w:rsidRDefault="00A81B7C" w:rsidP="00F3686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18 (26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81B7C" w:rsidRPr="00B51879" w:rsidRDefault="00A81B7C" w:rsidP="00F3686C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24 (30.4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81B7C" w:rsidRPr="00A76EE4" w:rsidRDefault="00A81B7C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81B7C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A81B7C" w:rsidRPr="00A76EE4" w:rsidRDefault="00A81B7C" w:rsidP="00A81B7C">
            <w:pPr>
              <w:tabs>
                <w:tab w:val="left" w:pos="216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  <w:p w:rsidR="00A81B7C" w:rsidRPr="00E872FE" w:rsidRDefault="00A81B7C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1B7C" w:rsidRPr="00B51879" w:rsidRDefault="00A81B7C" w:rsidP="00F3686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1B7C" w:rsidRPr="00B51879" w:rsidRDefault="00A81B7C" w:rsidP="00F3686C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A81B7C" w:rsidRPr="00A76EE4" w:rsidRDefault="00A81B7C" w:rsidP="00A81B7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A81B7C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A81B7C" w:rsidRPr="00E872FE" w:rsidRDefault="00A81B7C" w:rsidP="00A81B7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2FE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  <w:p w:rsidR="00A81B7C" w:rsidRPr="00E872FE" w:rsidRDefault="00A81B7C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1B7C" w:rsidRPr="00B51879" w:rsidRDefault="00A81B7C" w:rsidP="00A81B7C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1 (1.5)</w:t>
            </w:r>
          </w:p>
          <w:p w:rsidR="00A81B7C" w:rsidRPr="00B51879" w:rsidRDefault="00A81B7C" w:rsidP="00F3686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1B7C" w:rsidRPr="00B51879" w:rsidRDefault="00A81B7C" w:rsidP="00A81B7C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2 (2.5)</w:t>
            </w:r>
          </w:p>
          <w:p w:rsidR="00A81B7C" w:rsidRPr="00B51879" w:rsidRDefault="00A81B7C" w:rsidP="00F3686C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A81B7C" w:rsidRPr="00A76EE4" w:rsidRDefault="00A81B7C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81B7C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81B7C" w:rsidRPr="00E872FE" w:rsidRDefault="00A81B7C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72FE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81B7C" w:rsidRPr="00B51879" w:rsidRDefault="00A81B7C" w:rsidP="00F3686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67 (98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81B7C" w:rsidRPr="00B51879" w:rsidRDefault="00A81B7C" w:rsidP="00F3686C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77 (97.5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81B7C" w:rsidRPr="00A76EE4" w:rsidRDefault="00A81B7C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76972" w:rsidRPr="00E85B59" w:rsidTr="008230F0">
        <w:trPr>
          <w:trHeight w:hRule="exact" w:val="460"/>
          <w:jc w:val="center"/>
        </w:trPr>
        <w:tc>
          <w:tcPr>
            <w:tcW w:w="2951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76972" w:rsidRPr="00E872FE" w:rsidRDefault="00976972" w:rsidP="00F663AD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Reported any alcohol use in the last 3 months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76972" w:rsidRPr="00B51879" w:rsidRDefault="00976972" w:rsidP="00F663AD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43 (63.2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76972" w:rsidRPr="00B51879" w:rsidRDefault="00976972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47 (59.5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976972" w:rsidRPr="00A76EE4" w:rsidRDefault="00976972" w:rsidP="00F663AD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976972" w:rsidRPr="00E85B59" w:rsidTr="008230F0">
        <w:trPr>
          <w:trHeight w:hRule="exact" w:val="541"/>
          <w:jc w:val="center"/>
        </w:trPr>
        <w:tc>
          <w:tcPr>
            <w:tcW w:w="2951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976972" w:rsidRDefault="00976972" w:rsidP="009769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eight Assessment (Based on BMI)</w:t>
            </w:r>
          </w:p>
          <w:p w:rsidR="00976972" w:rsidRDefault="00976972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76972" w:rsidRPr="00B51879" w:rsidRDefault="00976972" w:rsidP="00F3686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76972" w:rsidRPr="00B51879" w:rsidRDefault="00976972" w:rsidP="00F3686C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976972" w:rsidRPr="00A76EE4" w:rsidRDefault="00976972" w:rsidP="00976972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976972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976972" w:rsidRDefault="00976972" w:rsidP="009769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2AF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  <w:p w:rsidR="00976972" w:rsidRDefault="00976972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76972" w:rsidRPr="00B51879" w:rsidRDefault="00976972" w:rsidP="00976972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10 (14.7)</w:t>
            </w:r>
          </w:p>
          <w:p w:rsidR="00976972" w:rsidRPr="00B51879" w:rsidRDefault="00976972" w:rsidP="00F3686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76972" w:rsidRPr="00B51879" w:rsidRDefault="00976972" w:rsidP="00976972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16 (20.3)</w:t>
            </w:r>
          </w:p>
          <w:p w:rsidR="00976972" w:rsidRPr="00B51879" w:rsidRDefault="00976972" w:rsidP="00F3686C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976972" w:rsidRPr="00A76EE4" w:rsidRDefault="00976972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76972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76972" w:rsidRDefault="00976972" w:rsidP="009769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, Overweight, or</w:t>
            </w:r>
          </w:p>
          <w:p w:rsidR="00976972" w:rsidRDefault="00976972" w:rsidP="00976972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76972" w:rsidRPr="00B51879" w:rsidRDefault="00976972" w:rsidP="00F3686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58 (85.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76972" w:rsidRPr="00B51879" w:rsidRDefault="00976972" w:rsidP="00F3686C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63 (79.7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976972" w:rsidRPr="00A76EE4" w:rsidRDefault="00976972" w:rsidP="0089330A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230F0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A76EE4" w:rsidRDefault="008165DE" w:rsidP="00F663A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A76EE4" w:rsidRDefault="008165DE" w:rsidP="00F663AD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Mean (95% CI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A76EE4" w:rsidRDefault="008165DE" w:rsidP="00F663AD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Mean (95% CI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165DE" w:rsidRPr="00A76EE4" w:rsidRDefault="008165DE" w:rsidP="00F663AD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8165DE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E872FE" w:rsidRDefault="008165DE" w:rsidP="00816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2FE">
              <w:rPr>
                <w:rFonts w:ascii="Times New Roman" w:hAnsi="Times New Roman" w:cs="Times New Roman"/>
                <w:b/>
                <w:sz w:val="20"/>
                <w:szCs w:val="20"/>
              </w:rPr>
              <w:t>Mean BMD at baseline</w:t>
            </w:r>
            <w:r w:rsidRPr="008230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g/cm2)</w:t>
            </w:r>
          </w:p>
          <w:p w:rsidR="008165DE" w:rsidRPr="00A76EE4" w:rsidRDefault="008165DE" w:rsidP="00F66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A76EE4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A76EE4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0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8165DE" w:rsidRPr="00A76EE4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165DE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E872FE" w:rsidRDefault="008165DE" w:rsidP="00816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2FE">
              <w:rPr>
                <w:rFonts w:ascii="Times New Roman" w:hAnsi="Times New Roman" w:cs="Times New Roman"/>
                <w:sz w:val="20"/>
                <w:szCs w:val="20"/>
              </w:rPr>
              <w:t>Forearm</w:t>
            </w:r>
          </w:p>
          <w:p w:rsidR="008165DE" w:rsidRPr="00A76EE4" w:rsidRDefault="008165DE" w:rsidP="00F66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7, 0.59)</w:t>
            </w:r>
          </w:p>
          <w:p w:rsidR="008165DE" w:rsidRPr="00A76EE4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0.57, 0.60)</w:t>
            </w:r>
          </w:p>
          <w:p w:rsidR="008165DE" w:rsidRPr="00A76EE4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:rsidR="008165DE" w:rsidRPr="00A76EE4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165DE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E872FE" w:rsidRDefault="008165DE" w:rsidP="008165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2FE">
              <w:rPr>
                <w:rFonts w:ascii="Times New Roman" w:hAnsi="Times New Roman" w:cs="Times New Roman"/>
                <w:sz w:val="20"/>
                <w:szCs w:val="20"/>
              </w:rPr>
              <w:t>Lumbar spine</w:t>
            </w:r>
          </w:p>
          <w:p w:rsidR="008165DE" w:rsidRPr="00A76EE4" w:rsidRDefault="008165DE" w:rsidP="00F66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0.96, 1.01)</w:t>
            </w:r>
          </w:p>
          <w:p w:rsidR="008165DE" w:rsidRPr="00A76EE4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0.99, 1.03)</w:t>
            </w:r>
          </w:p>
          <w:p w:rsidR="008165DE" w:rsidRPr="00A76EE4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:rsidR="008165DE" w:rsidRPr="00A76EE4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165DE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A76EE4" w:rsidRDefault="008165DE" w:rsidP="00F66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2FE"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165DE" w:rsidRPr="00A76EE4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1.01, 1.0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165DE" w:rsidRPr="00A76EE4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2, 1.09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165DE" w:rsidRPr="00A76EE4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165DE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E872FE" w:rsidRDefault="008165DE" w:rsidP="008165D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2FE">
              <w:rPr>
                <w:rFonts w:ascii="Times New Roman" w:hAnsi="Times New Roman" w:cs="Times New Roman"/>
                <w:b/>
                <w:sz w:val="20"/>
                <w:szCs w:val="20"/>
              </w:rPr>
              <w:t>Laboratory parameters (mean)</w:t>
            </w:r>
          </w:p>
          <w:p w:rsidR="008165DE" w:rsidRPr="00E872FE" w:rsidRDefault="008165DE" w:rsidP="00F663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5DE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080E8F" w:rsidRDefault="008165DE" w:rsidP="00F255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  <w:p w:rsidR="008165DE" w:rsidRPr="00E872FE" w:rsidRDefault="008165DE" w:rsidP="00F663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2, 0.81)</w:t>
            </w:r>
          </w:p>
          <w:p w:rsidR="008165DE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9, 0.75)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5DE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080E8F" w:rsidRDefault="008165DE" w:rsidP="00F255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Creatinine clea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(ml/min)</w:t>
            </w:r>
          </w:p>
          <w:p w:rsidR="008165DE" w:rsidRPr="00E872FE" w:rsidRDefault="008165DE" w:rsidP="00F663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119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3.64, 126.10)</w:t>
            </w:r>
          </w:p>
          <w:p w:rsidR="008165DE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129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1.27, 138.60)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5DE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080E8F" w:rsidRDefault="008165DE" w:rsidP="00F255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Blood urea/nitro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  <w:p w:rsidR="008165DE" w:rsidRPr="00E872FE" w:rsidRDefault="008165DE" w:rsidP="00F663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1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64, 11.48)</w:t>
            </w:r>
          </w:p>
          <w:p w:rsidR="008165DE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1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85, 12.18)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5DE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080E8F" w:rsidRDefault="008165DE" w:rsidP="00F255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Inorganic phosphor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  <w:p w:rsidR="008165DE" w:rsidRPr="00E872FE" w:rsidRDefault="008165DE" w:rsidP="00F663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16, 3.40)</w:t>
            </w:r>
          </w:p>
          <w:p w:rsidR="008165DE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17, 3.39)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5DE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080E8F" w:rsidRDefault="008165DE" w:rsidP="00F255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  <w:p w:rsidR="008165DE" w:rsidRPr="00E872FE" w:rsidRDefault="008165DE" w:rsidP="00F663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30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.09, 32.99)</w:t>
            </w:r>
          </w:p>
          <w:p w:rsidR="008165DE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29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.20, 31.72)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5DE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080E8F" w:rsidRDefault="008165DE" w:rsidP="00F255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Testoster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(ng/dl) - males</w:t>
            </w:r>
          </w:p>
          <w:p w:rsidR="008165DE" w:rsidRPr="00E872FE" w:rsidRDefault="008165DE" w:rsidP="00F663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588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35.50, 642.32)</w:t>
            </w:r>
          </w:p>
          <w:p w:rsidR="008165DE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627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66.03, 688.71)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5DE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080E8F" w:rsidRDefault="008165DE" w:rsidP="00F255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Parathyroid horm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  <w:p w:rsidR="008165DE" w:rsidRPr="00E872FE" w:rsidRDefault="008165DE" w:rsidP="00F663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33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9.13, 37.59)</w:t>
            </w:r>
          </w:p>
          <w:p w:rsidR="008165DE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35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1.78, 38.37)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5DE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080E8F" w:rsidRDefault="008165DE" w:rsidP="00F255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Alkaline phosphat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 xml:space="preserve"> (IU/L)</w:t>
            </w:r>
          </w:p>
          <w:p w:rsidR="008165DE" w:rsidRPr="00E872FE" w:rsidRDefault="008165DE" w:rsidP="00F663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69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5.10, 73.54)</w:t>
            </w:r>
          </w:p>
          <w:p w:rsidR="008165DE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69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4.22, 74.26)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8165DE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5DE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165DE" w:rsidRPr="00E872FE" w:rsidRDefault="008165DE" w:rsidP="00F6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>Corrected Calc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0E8F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165DE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32, 9.4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28, 9.39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165DE" w:rsidRPr="00B51879" w:rsidRDefault="008165DE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F2553D" w:rsidRPr="00E85B59" w:rsidTr="008230F0">
        <w:trPr>
          <w:trHeight w:hRule="exact" w:val="532"/>
          <w:jc w:val="center"/>
        </w:trPr>
        <w:tc>
          <w:tcPr>
            <w:tcW w:w="2951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F2553D" w:rsidRPr="00A76EE4" w:rsidRDefault="00F2553D" w:rsidP="00F663A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EE4">
              <w:rPr>
                <w:rFonts w:ascii="Times New Roman" w:hAnsi="Times New Roman" w:cs="Times New Roman"/>
                <w:b/>
                <w:sz w:val="20"/>
                <w:szCs w:val="20"/>
              </w:rPr>
              <w:t>Female contraception at enrollment</w:t>
            </w:r>
          </w:p>
          <w:p w:rsidR="00F2553D" w:rsidRPr="00E872FE" w:rsidRDefault="00F2553D" w:rsidP="00F663AD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2553D" w:rsidRPr="008103D5" w:rsidRDefault="00F2553D" w:rsidP="00F663AD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8103D5">
              <w:rPr>
                <w:rFonts w:ascii="Times New Roman" w:hAnsi="Times New Roman" w:cs="Times New Roman"/>
                <w:b/>
                <w:sz w:val="20"/>
                <w:szCs w:val="20"/>
              </w:rPr>
              <w:t>n=3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F2553D" w:rsidRPr="00B51879" w:rsidRDefault="00F2553D" w:rsidP="00F663AD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2553D" w:rsidRPr="008103D5" w:rsidRDefault="00F2553D" w:rsidP="00F663AD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03D5">
              <w:rPr>
                <w:rFonts w:ascii="Times New Roman" w:hAnsi="Times New Roman" w:cs="Times New Roman"/>
                <w:b/>
                <w:sz w:val="20"/>
                <w:szCs w:val="20"/>
              </w:rPr>
              <w:t>(n=43)</w:t>
            </w:r>
          </w:p>
          <w:p w:rsidR="00F2553D" w:rsidRPr="00B51879" w:rsidRDefault="00F2553D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F2553D" w:rsidRPr="00A76EE4" w:rsidRDefault="00F2553D" w:rsidP="00F663AD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2553D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F2553D" w:rsidRPr="00E872FE" w:rsidRDefault="00F2553D" w:rsidP="00F663A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ormonal Method</w:t>
            </w:r>
          </w:p>
          <w:p w:rsidR="00F2553D" w:rsidRPr="00E872FE" w:rsidRDefault="00F2553D" w:rsidP="00F663AD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2553D" w:rsidRPr="00B51879" w:rsidRDefault="00F2553D" w:rsidP="00F663AD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:rsidR="00F2553D" w:rsidRPr="00B51879" w:rsidRDefault="00F2553D" w:rsidP="00F663AD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2553D" w:rsidRPr="00B51879" w:rsidRDefault="00F2553D" w:rsidP="00F663AD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2 (4.7)</w:t>
            </w:r>
          </w:p>
          <w:p w:rsidR="00F2553D" w:rsidRPr="00B51879" w:rsidRDefault="00F2553D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F2553D" w:rsidRPr="00D81B7C" w:rsidRDefault="00D81B7C" w:rsidP="00D81B7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B7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F2553D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F2553D" w:rsidRPr="00E872FE" w:rsidRDefault="00F2553D" w:rsidP="00F663AD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72FE">
              <w:rPr>
                <w:rFonts w:ascii="Times New Roman" w:hAnsi="Times New Roman" w:cs="Times New Roman"/>
                <w:sz w:val="20"/>
                <w:szCs w:val="20"/>
              </w:rPr>
              <w:t>Oral contracep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2553D" w:rsidRPr="00B51879" w:rsidRDefault="00F2553D" w:rsidP="00F663AD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16 (53.3)</w:t>
            </w:r>
          </w:p>
          <w:p w:rsidR="00F2553D" w:rsidRPr="00B51879" w:rsidRDefault="00F2553D" w:rsidP="00F663AD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2553D" w:rsidRPr="00B51879" w:rsidRDefault="00F2553D" w:rsidP="00F663AD">
            <w:pPr>
              <w:tabs>
                <w:tab w:val="left" w:pos="627"/>
                <w:tab w:val="left" w:pos="21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26 (60.5)</w:t>
            </w:r>
          </w:p>
          <w:p w:rsidR="00F2553D" w:rsidRPr="00B51879" w:rsidRDefault="00F2553D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F2553D" w:rsidRPr="00A76EE4" w:rsidRDefault="00F2553D" w:rsidP="00F663AD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2553D" w:rsidRPr="00E85B59" w:rsidTr="008230F0">
        <w:trPr>
          <w:trHeight w:hRule="exact" w:val="238"/>
          <w:jc w:val="center"/>
        </w:trPr>
        <w:tc>
          <w:tcPr>
            <w:tcW w:w="2951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F2553D" w:rsidRPr="00E872FE" w:rsidRDefault="00F2553D" w:rsidP="00F663AD">
            <w:pPr>
              <w:tabs>
                <w:tab w:val="left" w:pos="2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jection or implant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2553D" w:rsidRPr="00B51879" w:rsidRDefault="00F2553D" w:rsidP="00F663AD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14 (46.7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2553D" w:rsidRPr="00B51879" w:rsidRDefault="00F2553D" w:rsidP="00F663AD">
            <w:pPr>
              <w:tabs>
                <w:tab w:val="left" w:pos="627"/>
                <w:tab w:val="left" w:pos="2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79">
              <w:rPr>
                <w:rFonts w:ascii="Times New Roman" w:hAnsi="Times New Roman" w:cs="Times New Roman"/>
                <w:sz w:val="20"/>
                <w:szCs w:val="20"/>
              </w:rPr>
              <w:t>15 (34.9)</w:t>
            </w:r>
          </w:p>
        </w:tc>
        <w:tc>
          <w:tcPr>
            <w:tcW w:w="1330" w:type="dxa"/>
            <w:tcBorders>
              <w:top w:val="nil"/>
              <w:left w:val="nil"/>
            </w:tcBorders>
            <w:shd w:val="clear" w:color="auto" w:fill="FFFFFF" w:themeFill="background1"/>
          </w:tcPr>
          <w:p w:rsidR="00F2553D" w:rsidRPr="00A76EE4" w:rsidRDefault="00F2553D" w:rsidP="00F663AD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ED41AD" w:rsidRDefault="00ED41AD" w:rsidP="00ED41AD">
      <w:pPr>
        <w:rPr>
          <w:rFonts w:ascii="Times New Roman" w:hAnsi="Times New Roman" w:cs="Times New Roman"/>
          <w:sz w:val="24"/>
          <w:szCs w:val="24"/>
        </w:rPr>
      </w:pPr>
      <w:r w:rsidRPr="004F21F9"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>
        <w:rPr>
          <w:rFonts w:ascii="Times New Roman" w:hAnsi="Times New Roman" w:cs="Times New Roman"/>
          <w:sz w:val="24"/>
          <w:szCs w:val="24"/>
        </w:rPr>
        <w:t>.  The fractures occurring among DXA (n = 221) participants by treatment group and gen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827"/>
        <w:gridCol w:w="1827"/>
        <w:gridCol w:w="1827"/>
        <w:gridCol w:w="1827"/>
      </w:tblGrid>
      <w:tr w:rsidR="00743FB4" w:rsidTr="00743FB4">
        <w:tc>
          <w:tcPr>
            <w:tcW w:w="2268" w:type="dxa"/>
            <w:vMerge w:val="restart"/>
            <w:shd w:val="pct20" w:color="auto" w:fill="auto"/>
            <w:vAlign w:val="center"/>
          </w:tcPr>
          <w:p w:rsidR="00743FB4" w:rsidRPr="004F21F9" w:rsidRDefault="00743FB4" w:rsidP="00041B2D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b/>
                <w:sz w:val="20"/>
                <w:szCs w:val="20"/>
              </w:rPr>
              <w:t>Cause</w:t>
            </w:r>
          </w:p>
        </w:tc>
        <w:tc>
          <w:tcPr>
            <w:tcW w:w="3654" w:type="dxa"/>
            <w:gridSpan w:val="2"/>
            <w:shd w:val="pct20" w:color="auto" w:fill="auto"/>
            <w:vAlign w:val="center"/>
          </w:tcPr>
          <w:p w:rsidR="00743FB4" w:rsidRPr="004F21F9" w:rsidRDefault="00743FB4" w:rsidP="00743F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b/>
                <w:sz w:val="20"/>
                <w:szCs w:val="20"/>
              </w:rPr>
              <w:t>TDF-FTC</w:t>
            </w:r>
          </w:p>
        </w:tc>
        <w:tc>
          <w:tcPr>
            <w:tcW w:w="3654" w:type="dxa"/>
            <w:gridSpan w:val="2"/>
            <w:shd w:val="pct20" w:color="auto" w:fill="auto"/>
            <w:vAlign w:val="center"/>
          </w:tcPr>
          <w:p w:rsidR="00743FB4" w:rsidRPr="004F21F9" w:rsidRDefault="00743FB4" w:rsidP="00743F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</w:tc>
      </w:tr>
      <w:tr w:rsidR="00743FB4" w:rsidTr="00743FB4">
        <w:tc>
          <w:tcPr>
            <w:tcW w:w="2268" w:type="dxa"/>
            <w:vMerge/>
            <w:tcBorders>
              <w:bottom w:val="single" w:sz="4" w:space="0" w:color="auto"/>
            </w:tcBorders>
            <w:shd w:val="pct20" w:color="auto" w:fill="auto"/>
            <w:vAlign w:val="center"/>
          </w:tcPr>
          <w:p w:rsidR="00743FB4" w:rsidRDefault="00743FB4" w:rsidP="00ED4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shd w:val="pct20" w:color="auto" w:fill="auto"/>
            <w:vAlign w:val="center"/>
          </w:tcPr>
          <w:p w:rsidR="00743FB4" w:rsidRDefault="00743FB4" w:rsidP="00743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1F9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827" w:type="dxa"/>
            <w:shd w:val="pct20" w:color="auto" w:fill="auto"/>
            <w:vAlign w:val="center"/>
          </w:tcPr>
          <w:p w:rsidR="00743FB4" w:rsidRDefault="00743FB4" w:rsidP="00743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1F9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827" w:type="dxa"/>
            <w:shd w:val="pct20" w:color="auto" w:fill="auto"/>
            <w:vAlign w:val="center"/>
          </w:tcPr>
          <w:p w:rsidR="00743FB4" w:rsidRDefault="00743FB4" w:rsidP="00743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1F9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827" w:type="dxa"/>
            <w:shd w:val="pct20" w:color="auto" w:fill="auto"/>
            <w:vAlign w:val="center"/>
          </w:tcPr>
          <w:p w:rsidR="00743FB4" w:rsidRDefault="00743FB4" w:rsidP="00743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1F9"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</w:p>
        </w:tc>
      </w:tr>
      <w:tr w:rsidR="00743FB4" w:rsidTr="00743FB4">
        <w:tc>
          <w:tcPr>
            <w:tcW w:w="2268" w:type="dxa"/>
            <w:shd w:val="pct20" w:color="auto" w:fill="auto"/>
            <w:vAlign w:val="center"/>
          </w:tcPr>
          <w:p w:rsidR="00743FB4" w:rsidRPr="004F21F9" w:rsidRDefault="00743FB4" w:rsidP="00041B2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b/>
                <w:sz w:val="20"/>
                <w:szCs w:val="20"/>
              </w:rPr>
              <w:t>All Participants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43FB4" w:rsidTr="00743FB4">
        <w:tc>
          <w:tcPr>
            <w:tcW w:w="2268" w:type="dxa"/>
            <w:shd w:val="pct20" w:color="auto" w:fill="auto"/>
            <w:vAlign w:val="center"/>
          </w:tcPr>
          <w:p w:rsidR="00743FB4" w:rsidRPr="004F21F9" w:rsidRDefault="00743FB4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F21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21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21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3FB4" w:rsidTr="00743FB4">
        <w:tc>
          <w:tcPr>
            <w:tcW w:w="2268" w:type="dxa"/>
            <w:shd w:val="pct20" w:color="auto" w:fill="auto"/>
            <w:vAlign w:val="center"/>
          </w:tcPr>
          <w:p w:rsidR="00743FB4" w:rsidRPr="004F21F9" w:rsidRDefault="00743FB4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ad traffic accident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43FB4" w:rsidTr="00743FB4">
        <w:tc>
          <w:tcPr>
            <w:tcW w:w="2268" w:type="dxa"/>
            <w:shd w:val="pct20" w:color="auto" w:fill="auto"/>
            <w:vAlign w:val="center"/>
          </w:tcPr>
          <w:p w:rsidR="00743FB4" w:rsidRPr="004F21F9" w:rsidRDefault="00743FB4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Sports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3FB4" w:rsidTr="00743FB4">
        <w:tc>
          <w:tcPr>
            <w:tcW w:w="2268" w:type="dxa"/>
            <w:shd w:val="pct20" w:color="auto" w:fill="auto"/>
            <w:vAlign w:val="center"/>
          </w:tcPr>
          <w:p w:rsidR="00743FB4" w:rsidRPr="004F21F9" w:rsidRDefault="00743FB4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Birth Injury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3FB4" w:rsidTr="00743FB4">
        <w:tc>
          <w:tcPr>
            <w:tcW w:w="2268" w:type="dxa"/>
            <w:shd w:val="pct20" w:color="auto" w:fill="auto"/>
            <w:vAlign w:val="center"/>
          </w:tcPr>
          <w:p w:rsidR="00743FB4" w:rsidRPr="004F21F9" w:rsidRDefault="00743FB4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center"/>
          </w:tcPr>
          <w:p w:rsidR="00743FB4" w:rsidRPr="004F21F9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1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3FB4" w:rsidTr="00743FB4">
        <w:tc>
          <w:tcPr>
            <w:tcW w:w="2268" w:type="dxa"/>
            <w:shd w:val="pct20" w:color="auto" w:fill="auto"/>
          </w:tcPr>
          <w:p w:rsidR="00743FB4" w:rsidRDefault="00743FB4" w:rsidP="00ED4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</w:tcPr>
          <w:p w:rsidR="00743FB4" w:rsidRDefault="00743FB4" w:rsidP="00ED4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</w:tcPr>
          <w:p w:rsidR="00743FB4" w:rsidRDefault="00743FB4" w:rsidP="00ED4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</w:tcPr>
          <w:p w:rsidR="00743FB4" w:rsidRDefault="00743FB4" w:rsidP="00ED4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</w:tcPr>
          <w:p w:rsidR="00743FB4" w:rsidRDefault="00743FB4" w:rsidP="00ED41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3FB4" w:rsidTr="00743FB4">
        <w:tc>
          <w:tcPr>
            <w:tcW w:w="2268" w:type="dxa"/>
            <w:shd w:val="pct20" w:color="auto" w:fill="auto"/>
          </w:tcPr>
          <w:p w:rsidR="00743FB4" w:rsidRPr="0030273E" w:rsidRDefault="00743FB4" w:rsidP="00041B2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b/>
                <w:sz w:val="20"/>
                <w:szCs w:val="20"/>
              </w:rPr>
              <w:t>DXA Participants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3FB4" w:rsidTr="00743FB4">
        <w:tc>
          <w:tcPr>
            <w:tcW w:w="2268" w:type="dxa"/>
            <w:shd w:val="pct20" w:color="auto" w:fill="auto"/>
          </w:tcPr>
          <w:p w:rsidR="00743FB4" w:rsidRPr="0030273E" w:rsidRDefault="00743FB4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027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027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3FB4" w:rsidTr="00743FB4">
        <w:tc>
          <w:tcPr>
            <w:tcW w:w="2268" w:type="dxa"/>
            <w:shd w:val="pct20" w:color="auto" w:fill="auto"/>
          </w:tcPr>
          <w:p w:rsidR="00743FB4" w:rsidRPr="0030273E" w:rsidRDefault="00743FB4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ad traffic accident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3FB4" w:rsidTr="00743FB4">
        <w:tc>
          <w:tcPr>
            <w:tcW w:w="2268" w:type="dxa"/>
            <w:shd w:val="pct20" w:color="auto" w:fill="auto"/>
          </w:tcPr>
          <w:p w:rsidR="00743FB4" w:rsidRPr="0030273E" w:rsidRDefault="00743FB4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Sports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3FB4" w:rsidTr="00743FB4">
        <w:tc>
          <w:tcPr>
            <w:tcW w:w="2268" w:type="dxa"/>
            <w:shd w:val="pct20" w:color="auto" w:fill="auto"/>
          </w:tcPr>
          <w:p w:rsidR="00743FB4" w:rsidRPr="0030273E" w:rsidRDefault="00743FB4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Birth Injury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3FB4" w:rsidTr="00743FB4">
        <w:tc>
          <w:tcPr>
            <w:tcW w:w="2268" w:type="dxa"/>
            <w:shd w:val="pct20" w:color="auto" w:fill="auto"/>
          </w:tcPr>
          <w:p w:rsidR="00743FB4" w:rsidRPr="0030273E" w:rsidRDefault="00743FB4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3FB4" w:rsidTr="00743FB4">
        <w:tc>
          <w:tcPr>
            <w:tcW w:w="2268" w:type="dxa"/>
            <w:shd w:val="pct20" w:color="auto" w:fill="auto"/>
          </w:tcPr>
          <w:p w:rsidR="00743FB4" w:rsidRPr="0030273E" w:rsidRDefault="00743FB4" w:rsidP="00041B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Baby Fractured Clavicle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7" w:type="dxa"/>
          </w:tcPr>
          <w:p w:rsidR="00743FB4" w:rsidRPr="0030273E" w:rsidRDefault="00743FB4" w:rsidP="00041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027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</w:tbl>
    <w:p w:rsidR="00743FB4" w:rsidRDefault="00743FB4" w:rsidP="00ED41AD">
      <w:pPr>
        <w:rPr>
          <w:rFonts w:ascii="Times New Roman" w:hAnsi="Times New Roman" w:cs="Times New Roman"/>
          <w:sz w:val="24"/>
          <w:szCs w:val="24"/>
        </w:rPr>
      </w:pPr>
    </w:p>
    <w:p w:rsidR="00ED41AD" w:rsidRPr="004F21F9" w:rsidRDefault="00ED41AD" w:rsidP="00ED41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F21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F21F9">
        <w:rPr>
          <w:rFonts w:ascii="Times New Roman" w:hAnsi="Times New Roman" w:cs="Times New Roman"/>
          <w:sz w:val="24"/>
          <w:szCs w:val="24"/>
        </w:rPr>
        <w:t>One</w:t>
      </w:r>
      <w:proofErr w:type="spellEnd"/>
      <w:proofErr w:type="gramEnd"/>
      <w:r w:rsidRPr="004F21F9">
        <w:rPr>
          <w:rFonts w:ascii="Times New Roman" w:hAnsi="Times New Roman" w:cs="Times New Roman"/>
          <w:sz w:val="24"/>
          <w:szCs w:val="24"/>
        </w:rPr>
        <w:t xml:space="preserve"> participant was involved in an occupational accident with heavy machinery.  The other participant was involved in an accident and sustained a traumatic fracture to left distal the radius.</w:t>
      </w:r>
    </w:p>
    <w:p w:rsidR="00ED41AD" w:rsidRPr="004F21F9" w:rsidRDefault="00ED41AD" w:rsidP="00ED41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F21F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F21F9">
        <w:rPr>
          <w:rFonts w:ascii="Times New Roman" w:hAnsi="Times New Roman" w:cs="Times New Roman"/>
          <w:sz w:val="24"/>
          <w:szCs w:val="24"/>
        </w:rPr>
        <w:t>Participant</w:t>
      </w:r>
      <w:proofErr w:type="spellEnd"/>
      <w:proofErr w:type="gramEnd"/>
      <w:r w:rsidRPr="004F21F9">
        <w:rPr>
          <w:rFonts w:ascii="Times New Roman" w:hAnsi="Times New Roman" w:cs="Times New Roman"/>
          <w:sz w:val="24"/>
          <w:szCs w:val="24"/>
        </w:rPr>
        <w:t xml:space="preserve"> fractured her left distal </w:t>
      </w:r>
      <w:proofErr w:type="spellStart"/>
      <w:r w:rsidRPr="004F21F9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4F21F9">
        <w:rPr>
          <w:rFonts w:ascii="Times New Roman" w:hAnsi="Times New Roman" w:cs="Times New Roman"/>
          <w:sz w:val="24"/>
          <w:szCs w:val="24"/>
        </w:rPr>
        <w:t xml:space="preserve"> after a fall.</w:t>
      </w:r>
    </w:p>
    <w:p w:rsidR="00ED41AD" w:rsidRPr="004F21F9" w:rsidRDefault="00ED41AD" w:rsidP="00ED41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F21F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F21F9">
        <w:rPr>
          <w:rFonts w:ascii="Times New Roman" w:hAnsi="Times New Roman" w:cs="Times New Roman"/>
          <w:sz w:val="24"/>
          <w:szCs w:val="24"/>
        </w:rPr>
        <w:t>Participant</w:t>
      </w:r>
      <w:proofErr w:type="spellEnd"/>
      <w:proofErr w:type="gramEnd"/>
      <w:r w:rsidRPr="004F21F9">
        <w:rPr>
          <w:rFonts w:ascii="Times New Roman" w:hAnsi="Times New Roman" w:cs="Times New Roman"/>
          <w:sz w:val="24"/>
          <w:szCs w:val="24"/>
        </w:rPr>
        <w:t xml:space="preserve"> fractured rib after assault.</w:t>
      </w:r>
    </w:p>
    <w:p w:rsidR="00ED41AD" w:rsidRPr="004F21F9" w:rsidRDefault="00ED41AD" w:rsidP="00ED41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F21F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F21F9">
        <w:rPr>
          <w:rFonts w:ascii="Times New Roman" w:hAnsi="Times New Roman" w:cs="Times New Roman"/>
          <w:sz w:val="24"/>
          <w:szCs w:val="24"/>
        </w:rPr>
        <w:t>Sex</w:t>
      </w:r>
      <w:proofErr w:type="spellEnd"/>
      <w:proofErr w:type="gramEnd"/>
      <w:r w:rsidRPr="004F21F9">
        <w:rPr>
          <w:rFonts w:ascii="Times New Roman" w:hAnsi="Times New Roman" w:cs="Times New Roman"/>
          <w:sz w:val="24"/>
          <w:szCs w:val="24"/>
        </w:rPr>
        <w:t xml:space="preserve"> of baby unknown.</w:t>
      </w:r>
    </w:p>
    <w:p w:rsidR="00ED41AD" w:rsidRDefault="00ED41AD" w:rsidP="00ED41AD">
      <w:pPr>
        <w:spacing w:line="480" w:lineRule="auto"/>
        <w:ind w:left="540" w:hanging="540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743FB4" w:rsidRDefault="00743FB4" w:rsidP="00ED41AD">
      <w:pPr>
        <w:spacing w:line="480" w:lineRule="auto"/>
        <w:ind w:left="540" w:hanging="540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743FB4" w:rsidRDefault="00743FB4" w:rsidP="00ED41AD">
      <w:pPr>
        <w:spacing w:line="480" w:lineRule="auto"/>
        <w:ind w:left="540" w:hanging="540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743FB4" w:rsidRDefault="00743FB4" w:rsidP="00ED41AD">
      <w:pPr>
        <w:spacing w:line="480" w:lineRule="auto"/>
        <w:ind w:left="540" w:hanging="540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743FB4" w:rsidRDefault="00743FB4" w:rsidP="00ED41AD">
      <w:pPr>
        <w:spacing w:line="480" w:lineRule="auto"/>
        <w:ind w:left="540" w:hanging="540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ED41AD" w:rsidRPr="00E1476C" w:rsidRDefault="00ED41AD" w:rsidP="00ED41AD">
      <w:pPr>
        <w:spacing w:line="480" w:lineRule="auto"/>
        <w:ind w:left="540" w:hanging="540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Table S4</w:t>
      </w:r>
      <w:r w:rsidRPr="004066A9">
        <w:rPr>
          <w:rFonts w:ascii="Times New Roman" w:eastAsiaTheme="minorHAnsi" w:hAnsi="Times New Roman" w:cs="Times New Roman"/>
          <w:b/>
          <w:sz w:val="24"/>
          <w:szCs w:val="24"/>
        </w:rPr>
        <w:t>.</w:t>
      </w:r>
      <w:r w:rsidRPr="004066A9">
        <w:rPr>
          <w:rFonts w:ascii="Times New Roman" w:eastAsiaTheme="minorHAnsi" w:hAnsi="Times New Roman" w:cs="Times New Roman"/>
          <w:sz w:val="24"/>
          <w:szCs w:val="24"/>
        </w:rPr>
        <w:t xml:space="preserve">  The results for the female contraceptive BMD percent change over time analysis.  The difference is defined as the </w:t>
      </w:r>
      <w:r w:rsidR="00707E61">
        <w:rPr>
          <w:rFonts w:ascii="Times New Roman" w:eastAsiaTheme="minorHAnsi" w:hAnsi="Times New Roman" w:cs="Times New Roman"/>
          <w:sz w:val="24"/>
          <w:szCs w:val="24"/>
        </w:rPr>
        <w:t>net difference in</w:t>
      </w:r>
      <w:r w:rsidRPr="004066A9">
        <w:rPr>
          <w:rFonts w:ascii="Times New Roman" w:eastAsiaTheme="minorHAnsi" w:hAnsi="Times New Roman" w:cs="Times New Roman"/>
          <w:sz w:val="24"/>
          <w:szCs w:val="24"/>
        </w:rPr>
        <w:t xml:space="preserve"> mean percent change over time</w:t>
      </w:r>
      <w:r w:rsidR="00707E61">
        <w:rPr>
          <w:rFonts w:ascii="Times New Roman" w:eastAsiaTheme="minorHAnsi" w:hAnsi="Times New Roman" w:cs="Times New Roman"/>
          <w:sz w:val="24"/>
          <w:szCs w:val="24"/>
        </w:rPr>
        <w:t xml:space="preserve"> between groups over time</w:t>
      </w:r>
      <w:r w:rsidRPr="004066A9">
        <w:rPr>
          <w:rFonts w:ascii="Times New Roman" w:eastAsiaTheme="minorHAnsi" w:hAnsi="Times New Roman" w:cs="Times New Roman"/>
          <w:sz w:val="24"/>
          <w:szCs w:val="24"/>
        </w:rPr>
        <w:t xml:space="preserve"> (negative values indicate a decrease).  Model I uses all four contraceptive categories.  Model II and III place the contraceptive category “both” into injection and oral, respectively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28"/>
        <w:gridCol w:w="1291"/>
        <w:gridCol w:w="1229"/>
        <w:gridCol w:w="1303"/>
        <w:gridCol w:w="1160"/>
        <w:gridCol w:w="1372"/>
        <w:gridCol w:w="1160"/>
      </w:tblGrid>
      <w:tr w:rsidR="00ED41AD" w:rsidRPr="00406249" w:rsidTr="0089330A">
        <w:trPr>
          <w:trHeight w:val="360"/>
        </w:trPr>
        <w:tc>
          <w:tcPr>
            <w:tcW w:w="1728" w:type="dxa"/>
            <w:shd w:val="clear" w:color="auto" w:fill="D9D9D9" w:themeFill="background1" w:themeFillShade="D9"/>
          </w:tcPr>
          <w:p w:rsidR="00ED41AD" w:rsidRPr="00A76EE4" w:rsidRDefault="00ED41AD" w:rsidP="0089330A">
            <w:pPr>
              <w:adjustRightInd w:val="0"/>
              <w:spacing w:after="200" w:line="276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spacing w:line="276" w:lineRule="auto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463" w:type="dxa"/>
            <w:gridSpan w:val="2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spacing w:line="276" w:lineRule="auto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b/>
                <w:sz w:val="20"/>
                <w:szCs w:val="20"/>
              </w:rPr>
              <w:t>Model II</w:t>
            </w:r>
          </w:p>
        </w:tc>
        <w:tc>
          <w:tcPr>
            <w:tcW w:w="2532" w:type="dxa"/>
            <w:gridSpan w:val="2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spacing w:line="276" w:lineRule="auto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b/>
                <w:sz w:val="20"/>
                <w:szCs w:val="20"/>
              </w:rPr>
              <w:t>Model III</w:t>
            </w:r>
          </w:p>
        </w:tc>
      </w:tr>
      <w:tr w:rsidR="00ED41AD" w:rsidRPr="00406249" w:rsidTr="0089330A">
        <w:trPr>
          <w:trHeight w:val="521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b/>
                <w:sz w:val="20"/>
                <w:szCs w:val="20"/>
              </w:rPr>
              <w:t>P-value</w:t>
            </w: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spacing w:line="276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b/>
                <w:sz w:val="20"/>
                <w:szCs w:val="20"/>
              </w:rPr>
              <w:t>Hip</w:t>
            </w:r>
          </w:p>
        </w:tc>
        <w:tc>
          <w:tcPr>
            <w:tcW w:w="1291" w:type="dxa"/>
          </w:tcPr>
          <w:p w:rsidR="00ED41AD" w:rsidRPr="00A76EE4" w:rsidRDefault="00ED41AD" w:rsidP="0089330A">
            <w:pPr>
              <w:adjustRightInd w:val="0"/>
              <w:spacing w:after="200"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229" w:type="dxa"/>
          </w:tcPr>
          <w:p w:rsidR="00ED41AD" w:rsidRPr="00A76EE4" w:rsidRDefault="00ED41AD" w:rsidP="0089330A">
            <w:pPr>
              <w:adjustRightInd w:val="0"/>
              <w:spacing w:after="200"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 w:rsidR="00ED41AD" w:rsidRPr="00A76EE4" w:rsidRDefault="00ED41AD" w:rsidP="0089330A">
            <w:pPr>
              <w:adjustRightInd w:val="0"/>
              <w:spacing w:after="200"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:rsidR="00ED41AD" w:rsidRPr="00A76EE4" w:rsidRDefault="00ED41AD" w:rsidP="0089330A">
            <w:pPr>
              <w:adjustRightInd w:val="0"/>
              <w:spacing w:after="200"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ED41AD" w:rsidRPr="00A76EE4" w:rsidRDefault="00ED41AD" w:rsidP="0089330A">
            <w:pPr>
              <w:adjustRightInd w:val="0"/>
              <w:spacing w:after="200"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:rsidR="00ED41AD" w:rsidRPr="00A76EE4" w:rsidRDefault="00ED41AD" w:rsidP="0089330A">
            <w:pPr>
              <w:adjustRightInd w:val="0"/>
              <w:spacing w:after="200"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Injection vs. None</w:t>
            </w:r>
          </w:p>
        </w:tc>
        <w:tc>
          <w:tcPr>
            <w:tcW w:w="1291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-1.43</w:t>
            </w:r>
          </w:p>
        </w:tc>
        <w:tc>
          <w:tcPr>
            <w:tcW w:w="1229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16</w:t>
            </w:r>
          </w:p>
        </w:tc>
        <w:tc>
          <w:tcPr>
            <w:tcW w:w="1303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-1.36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16</w:t>
            </w:r>
          </w:p>
        </w:tc>
        <w:tc>
          <w:tcPr>
            <w:tcW w:w="1372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-1.45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15</w:t>
            </w: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Oral vs. None</w:t>
            </w:r>
          </w:p>
        </w:tc>
        <w:tc>
          <w:tcPr>
            <w:tcW w:w="1291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-0.13</w:t>
            </w:r>
          </w:p>
        </w:tc>
        <w:tc>
          <w:tcPr>
            <w:tcW w:w="1229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89</w:t>
            </w:r>
          </w:p>
        </w:tc>
        <w:tc>
          <w:tcPr>
            <w:tcW w:w="1303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-0.13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89</w:t>
            </w:r>
          </w:p>
        </w:tc>
        <w:tc>
          <w:tcPr>
            <w:tcW w:w="1372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-0.40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67</w:t>
            </w: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spacing w:after="200" w:line="276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spacing w:line="276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b/>
                <w:sz w:val="20"/>
                <w:szCs w:val="20"/>
              </w:rPr>
              <w:t>Forearm</w:t>
            </w:r>
          </w:p>
        </w:tc>
        <w:tc>
          <w:tcPr>
            <w:tcW w:w="1291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Injection vs. None</w:t>
            </w:r>
          </w:p>
        </w:tc>
        <w:tc>
          <w:tcPr>
            <w:tcW w:w="1291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-0.68</w:t>
            </w:r>
          </w:p>
        </w:tc>
        <w:tc>
          <w:tcPr>
            <w:tcW w:w="1229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399</w:t>
            </w:r>
          </w:p>
        </w:tc>
        <w:tc>
          <w:tcPr>
            <w:tcW w:w="1303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-0.85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27</w:t>
            </w:r>
          </w:p>
        </w:tc>
        <w:tc>
          <w:tcPr>
            <w:tcW w:w="1372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-0.72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38</w:t>
            </w: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Oral vs. None</w:t>
            </w:r>
          </w:p>
        </w:tc>
        <w:tc>
          <w:tcPr>
            <w:tcW w:w="1291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-0.58</w:t>
            </w:r>
          </w:p>
        </w:tc>
        <w:tc>
          <w:tcPr>
            <w:tcW w:w="1229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45</w:t>
            </w:r>
          </w:p>
        </w:tc>
        <w:tc>
          <w:tcPr>
            <w:tcW w:w="1303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-0.60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44</w:t>
            </w:r>
          </w:p>
        </w:tc>
        <w:tc>
          <w:tcPr>
            <w:tcW w:w="1372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-0.74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33</w:t>
            </w: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spacing w:after="200" w:line="276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spacing w:line="276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b/>
                <w:sz w:val="20"/>
                <w:szCs w:val="20"/>
              </w:rPr>
              <w:t>Spine</w:t>
            </w:r>
          </w:p>
        </w:tc>
        <w:tc>
          <w:tcPr>
            <w:tcW w:w="1291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707E61" w:rsidRDefault="00ED41AD" w:rsidP="00707E61">
            <w:pPr>
              <w:adjustRightInd w:val="0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707E61">
              <w:rPr>
                <w:rFonts w:ascii="Times New Roman" w:eastAsiaTheme="minorHAnsi" w:hAnsi="Times New Roman"/>
                <w:b/>
                <w:szCs w:val="20"/>
              </w:rPr>
              <w:t>Placebo</w:t>
            </w:r>
          </w:p>
        </w:tc>
        <w:tc>
          <w:tcPr>
            <w:tcW w:w="1291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Injection vs. None</w:t>
            </w:r>
          </w:p>
        </w:tc>
        <w:tc>
          <w:tcPr>
            <w:tcW w:w="1291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-1.19</w:t>
            </w:r>
          </w:p>
        </w:tc>
        <w:tc>
          <w:tcPr>
            <w:tcW w:w="1229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30</w:t>
            </w:r>
          </w:p>
        </w:tc>
        <w:tc>
          <w:tcPr>
            <w:tcW w:w="1303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-1.26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23</w:t>
            </w:r>
          </w:p>
        </w:tc>
        <w:tc>
          <w:tcPr>
            <w:tcW w:w="1372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-1.16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33</w:t>
            </w: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Oral vs. None</w:t>
            </w:r>
          </w:p>
        </w:tc>
        <w:tc>
          <w:tcPr>
            <w:tcW w:w="1291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+</w:t>
            </w: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1.05</w:t>
            </w:r>
          </w:p>
        </w:tc>
        <w:tc>
          <w:tcPr>
            <w:tcW w:w="1229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30</w:t>
            </w:r>
          </w:p>
        </w:tc>
        <w:tc>
          <w:tcPr>
            <w:tcW w:w="1303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+</w:t>
            </w: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1.04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30</w:t>
            </w:r>
          </w:p>
        </w:tc>
        <w:tc>
          <w:tcPr>
            <w:tcW w:w="1372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+</w:t>
            </w: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35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73</w:t>
            </w: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406249" w:rsidRDefault="00ED41AD" w:rsidP="0089330A">
            <w:pPr>
              <w:adjustRightInd w:val="0"/>
              <w:jc w:val="right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:rsidR="00ED41AD" w:rsidRPr="00406249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ED41AD" w:rsidRPr="00406249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:rsidR="00ED41AD" w:rsidRPr="00281DE3" w:rsidRDefault="00ED41AD" w:rsidP="0089330A">
            <w:pPr>
              <w:adjustRightInd w:val="0"/>
              <w:spacing w:after="200" w:line="27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spacing w:after="200" w:line="27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spacing w:after="200" w:line="27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spacing w:after="200" w:line="27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4F21F9" w:rsidRDefault="00ED41AD" w:rsidP="0089330A">
            <w:pPr>
              <w:adjustRightInd w:val="0"/>
              <w:spacing w:line="276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F21F9">
              <w:rPr>
                <w:rFonts w:ascii="Times New Roman" w:eastAsiaTheme="minorHAnsi" w:hAnsi="Times New Roman"/>
                <w:b/>
                <w:sz w:val="20"/>
                <w:szCs w:val="20"/>
              </w:rPr>
              <w:t>TDF-FTC</w:t>
            </w:r>
          </w:p>
        </w:tc>
        <w:tc>
          <w:tcPr>
            <w:tcW w:w="1291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Injection vs. None</w:t>
            </w:r>
          </w:p>
        </w:tc>
        <w:tc>
          <w:tcPr>
            <w:tcW w:w="1291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+</w:t>
            </w: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1.49</w:t>
            </w:r>
          </w:p>
        </w:tc>
        <w:tc>
          <w:tcPr>
            <w:tcW w:w="1229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32</w:t>
            </w:r>
          </w:p>
        </w:tc>
        <w:tc>
          <w:tcPr>
            <w:tcW w:w="1303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+</w:t>
            </w: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1.51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31</w:t>
            </w:r>
          </w:p>
        </w:tc>
        <w:tc>
          <w:tcPr>
            <w:tcW w:w="1372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+</w:t>
            </w: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1.49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34</w:t>
            </w:r>
          </w:p>
        </w:tc>
      </w:tr>
      <w:tr w:rsidR="00ED41AD" w:rsidRPr="00406249" w:rsidTr="0089330A">
        <w:trPr>
          <w:trHeight w:hRule="exact" w:val="389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:rsidR="00ED41AD" w:rsidRPr="00A76EE4" w:rsidRDefault="00ED41AD" w:rsidP="0089330A">
            <w:pPr>
              <w:adjustRightInd w:val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Oral vs. None</w:t>
            </w:r>
          </w:p>
        </w:tc>
        <w:tc>
          <w:tcPr>
            <w:tcW w:w="1291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+</w:t>
            </w: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5.86</w:t>
            </w:r>
          </w:p>
        </w:tc>
        <w:tc>
          <w:tcPr>
            <w:tcW w:w="1229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0004</w:t>
            </w:r>
          </w:p>
        </w:tc>
        <w:tc>
          <w:tcPr>
            <w:tcW w:w="1303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+</w:t>
            </w: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5.84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0004</w:t>
            </w:r>
          </w:p>
        </w:tc>
        <w:tc>
          <w:tcPr>
            <w:tcW w:w="1372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+</w:t>
            </w: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5.63</w:t>
            </w:r>
          </w:p>
        </w:tc>
        <w:tc>
          <w:tcPr>
            <w:tcW w:w="1160" w:type="dxa"/>
            <w:vAlign w:val="center"/>
          </w:tcPr>
          <w:p w:rsidR="00ED41AD" w:rsidRPr="00A76EE4" w:rsidRDefault="00ED41AD" w:rsidP="0089330A">
            <w:pPr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A76EE4">
              <w:rPr>
                <w:rFonts w:ascii="Times New Roman" w:eastAsiaTheme="minorHAnsi" w:hAnsi="Times New Roman"/>
                <w:sz w:val="20"/>
                <w:szCs w:val="20"/>
              </w:rPr>
              <w:t>0.0009</w:t>
            </w:r>
          </w:p>
        </w:tc>
      </w:tr>
    </w:tbl>
    <w:p w:rsidR="00ED41AD" w:rsidRPr="00406249" w:rsidRDefault="00ED41AD" w:rsidP="00ED41AD">
      <w:pPr>
        <w:spacing w:after="0" w:line="240" w:lineRule="auto"/>
        <w:rPr>
          <w:sz w:val="24"/>
          <w:szCs w:val="24"/>
        </w:rPr>
      </w:pPr>
    </w:p>
    <w:p w:rsidR="00ED41AD" w:rsidRDefault="00ED41AD" w:rsidP="00ED41AD">
      <w:pPr>
        <w:spacing w:after="0" w:line="240" w:lineRule="auto"/>
        <w:rPr>
          <w:sz w:val="24"/>
          <w:szCs w:val="24"/>
        </w:rPr>
      </w:pPr>
    </w:p>
    <w:p w:rsidR="00ED41AD" w:rsidRDefault="00ED41AD" w:rsidP="00ED41AD">
      <w:pPr>
        <w:spacing w:after="0" w:line="240" w:lineRule="auto"/>
        <w:rPr>
          <w:sz w:val="24"/>
          <w:szCs w:val="24"/>
        </w:rPr>
      </w:pPr>
    </w:p>
    <w:p w:rsidR="00ED41AD" w:rsidRPr="00A47BC4" w:rsidRDefault="00ED41AD" w:rsidP="00ED41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77CEA" w:rsidRDefault="00877CEA"/>
    <w:sectPr w:rsidR="00877CEA" w:rsidSect="00063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1AD"/>
    <w:rsid w:val="000638ED"/>
    <w:rsid w:val="00161A85"/>
    <w:rsid w:val="001C22EA"/>
    <w:rsid w:val="00345DBB"/>
    <w:rsid w:val="004E3E01"/>
    <w:rsid w:val="006329AD"/>
    <w:rsid w:val="00707E61"/>
    <w:rsid w:val="00743FB4"/>
    <w:rsid w:val="008165DE"/>
    <w:rsid w:val="008230F0"/>
    <w:rsid w:val="00877CEA"/>
    <w:rsid w:val="00976972"/>
    <w:rsid w:val="00A329DB"/>
    <w:rsid w:val="00A81B7C"/>
    <w:rsid w:val="00AA7850"/>
    <w:rsid w:val="00B51273"/>
    <w:rsid w:val="00C37AE0"/>
    <w:rsid w:val="00D81B7C"/>
    <w:rsid w:val="00ED41AD"/>
    <w:rsid w:val="00F2553D"/>
    <w:rsid w:val="00F3686C"/>
    <w:rsid w:val="00F9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1A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1A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D41AD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07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E6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E61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E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E61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1A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1A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D41AD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07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E6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E61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E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E6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4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2</cp:revision>
  <dcterms:created xsi:type="dcterms:W3CDTF">2014-02-18T12:45:00Z</dcterms:created>
  <dcterms:modified xsi:type="dcterms:W3CDTF">2014-02-18T12:45:00Z</dcterms:modified>
</cp:coreProperties>
</file>